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606" w:rsidRPr="003E4117" w:rsidRDefault="004A6606" w:rsidP="004A6606">
      <w:pPr>
        <w:rPr>
          <w:color w:val="000000" w:themeColor="text1"/>
        </w:rPr>
      </w:pPr>
    </w:p>
    <w:p w:rsidR="004A6606" w:rsidRPr="003E4117" w:rsidRDefault="004A6606" w:rsidP="004A6606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3E4117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L TABLES</w:t>
      </w:r>
    </w:p>
    <w:p w:rsidR="004A6606" w:rsidRPr="003E4117" w:rsidRDefault="004A6606" w:rsidP="004A6606">
      <w:pPr>
        <w:spacing w:line="480" w:lineRule="auto"/>
        <w:rPr>
          <w:color w:val="000000" w:themeColor="text1"/>
        </w:rPr>
      </w:pPr>
      <w:r w:rsidRPr="003E4117">
        <w:rPr>
          <w:color w:val="000000" w:themeColor="text1"/>
        </w:rPr>
        <w:t>Supplemental Table 1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106"/>
        <w:gridCol w:w="670"/>
        <w:gridCol w:w="1106"/>
        <w:gridCol w:w="617"/>
      </w:tblGrid>
      <w:tr w:rsidR="004A6606" w:rsidRPr="003E4117" w:rsidTr="00B62D77">
        <w:trPr>
          <w:trHeight w:val="144"/>
        </w:trPr>
        <w:tc>
          <w:tcPr>
            <w:tcW w:w="0" w:type="auto"/>
            <w:gridSpan w:val="4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thylenediamine</w:t>
            </w:r>
            <w:proofErr w:type="spellEnd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: Chlorobenzene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p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TYK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82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019069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16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LC13A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75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137060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03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096921.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56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NAI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16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R2F2-AS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53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L3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50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CSK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42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VANGL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40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8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79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L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5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NAI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75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DC6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1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FITM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4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MEM22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7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FP1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44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4BP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7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M2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6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SI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L1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4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AGA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5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LE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9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PK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R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3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J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10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9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FSD14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8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7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RT6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0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GBD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4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2RX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1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</w:tbl>
    <w:p w:rsidR="004A6606" w:rsidRPr="003E4117" w:rsidRDefault="004A6606" w:rsidP="004A6606">
      <w:pPr>
        <w:spacing w:line="480" w:lineRule="auto"/>
        <w:rPr>
          <w:color w:val="000000" w:themeColor="text1"/>
        </w:rPr>
      </w:pPr>
    </w:p>
    <w:p w:rsidR="004A6606" w:rsidRPr="003E4117" w:rsidRDefault="004A6606" w:rsidP="004A6606">
      <w:pPr>
        <w:rPr>
          <w:color w:val="000000" w:themeColor="text1"/>
        </w:rPr>
      </w:pPr>
      <w:r w:rsidRPr="003E4117">
        <w:rPr>
          <w:color w:val="000000" w:themeColor="text1"/>
        </w:rPr>
        <w:br w:type="page"/>
      </w:r>
    </w:p>
    <w:p w:rsidR="004A6606" w:rsidRPr="003E4117" w:rsidRDefault="004A6606" w:rsidP="004A6606">
      <w:pPr>
        <w:spacing w:line="480" w:lineRule="auto"/>
        <w:rPr>
          <w:color w:val="000000" w:themeColor="text1"/>
        </w:rPr>
      </w:pPr>
      <w:r w:rsidRPr="003E4117">
        <w:rPr>
          <w:color w:val="000000" w:themeColor="text1"/>
        </w:rPr>
        <w:lastRenderedPageBreak/>
        <w:t>Supplemental Table 2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106"/>
        <w:gridCol w:w="670"/>
        <w:gridCol w:w="1106"/>
        <w:gridCol w:w="617"/>
      </w:tblGrid>
      <w:tr w:rsidR="004A6606" w:rsidRPr="003E4117" w:rsidTr="00B62D77">
        <w:trPr>
          <w:trHeight w:val="144"/>
        </w:trPr>
        <w:tc>
          <w:tcPr>
            <w:tcW w:w="0" w:type="auto"/>
            <w:gridSpan w:val="4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thylenediamine</w:t>
            </w:r>
            <w:proofErr w:type="spellEnd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methylformamide</w:t>
            </w:r>
            <w:proofErr w:type="spellEnd"/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p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L2F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INC0102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99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F12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32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IN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98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064836.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58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ET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90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928654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04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ABP5P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49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L3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02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005076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36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ACAM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67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HC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04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ERC2P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60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QP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03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NF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0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7SL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96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L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17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OWAHD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93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L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10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CGR2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6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85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00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MEM26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5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INC0054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4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NAJC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9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DC19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4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GS1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0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162231.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4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1orf7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9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MG1P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0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10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3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AGA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4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2RX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2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FAP1L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9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VI2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2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PK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1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23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5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RT6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8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CBTB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3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138969.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7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62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2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J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2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5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0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AS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8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OXQ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AMD4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DC8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EY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0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TG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0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512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CC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OLGA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ADD4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7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E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REG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NP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OL27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OXA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ACTR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DC9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OXB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6</w:t>
            </w:r>
          </w:p>
        </w:tc>
      </w:tr>
    </w:tbl>
    <w:p w:rsidR="004A6606" w:rsidRPr="003E4117" w:rsidRDefault="004A6606" w:rsidP="004A6606">
      <w:pPr>
        <w:spacing w:line="480" w:lineRule="auto"/>
        <w:rPr>
          <w:color w:val="000000" w:themeColor="text1"/>
        </w:rPr>
      </w:pPr>
    </w:p>
    <w:p w:rsidR="004A6606" w:rsidRPr="003E4117" w:rsidRDefault="004A6606" w:rsidP="004A6606">
      <w:pPr>
        <w:rPr>
          <w:color w:val="000000" w:themeColor="text1"/>
        </w:rPr>
      </w:pPr>
      <w:r w:rsidRPr="003E4117">
        <w:rPr>
          <w:color w:val="000000" w:themeColor="text1"/>
        </w:rPr>
        <w:br w:type="page"/>
      </w:r>
    </w:p>
    <w:p w:rsidR="004A6606" w:rsidRPr="003E4117" w:rsidRDefault="004A6606" w:rsidP="004A6606">
      <w:pPr>
        <w:spacing w:line="480" w:lineRule="auto"/>
        <w:rPr>
          <w:color w:val="000000" w:themeColor="text1"/>
        </w:rPr>
      </w:pPr>
      <w:r w:rsidRPr="003E4117">
        <w:rPr>
          <w:color w:val="000000" w:themeColor="text1"/>
        </w:rPr>
        <w:lastRenderedPageBreak/>
        <w:t>Supplemental Table 3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026"/>
        <w:gridCol w:w="670"/>
        <w:gridCol w:w="1106"/>
        <w:gridCol w:w="617"/>
      </w:tblGrid>
      <w:tr w:rsidR="004A6606" w:rsidRPr="003E4117" w:rsidTr="00B62D77">
        <w:trPr>
          <w:trHeight w:val="144"/>
        </w:trPr>
        <w:tc>
          <w:tcPr>
            <w:tcW w:w="0" w:type="auto"/>
            <w:gridSpan w:val="4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sophorone</w:t>
            </w:r>
            <w:proofErr w:type="spellEnd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isocyanate</w:t>
            </w:r>
            <w:proofErr w:type="spellEnd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: Chlorobenzene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p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ONECUT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3.82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034346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27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GM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3.05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RR15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27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T-T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98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135050.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93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LEU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00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L3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5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NAI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96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S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05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N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91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NF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6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SPAN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73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USP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6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FITM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8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J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7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INC0253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9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CNV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6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5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DAMTS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5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IRPB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1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731577.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NAJC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0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OXQ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0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TPN2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9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HDRBS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BXL1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7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NP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L1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7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ZD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23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7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LE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9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PRY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3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41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9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B4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5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AM78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3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E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0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</w:tbl>
    <w:p w:rsidR="004A6606" w:rsidRPr="003E4117" w:rsidRDefault="004A6606" w:rsidP="004A6606">
      <w:pPr>
        <w:spacing w:line="480" w:lineRule="auto"/>
        <w:rPr>
          <w:color w:val="000000" w:themeColor="text1"/>
        </w:rPr>
      </w:pPr>
    </w:p>
    <w:p w:rsidR="004A6606" w:rsidRPr="003E4117" w:rsidRDefault="004A6606" w:rsidP="004A6606">
      <w:pPr>
        <w:rPr>
          <w:color w:val="000000" w:themeColor="text1"/>
        </w:rPr>
      </w:pPr>
      <w:r w:rsidRPr="003E4117">
        <w:rPr>
          <w:color w:val="000000" w:themeColor="text1"/>
        </w:rPr>
        <w:br w:type="page"/>
      </w:r>
    </w:p>
    <w:p w:rsidR="004A6606" w:rsidRPr="003E4117" w:rsidRDefault="004A6606" w:rsidP="004A6606">
      <w:pPr>
        <w:spacing w:line="480" w:lineRule="auto"/>
        <w:rPr>
          <w:color w:val="000000" w:themeColor="text1"/>
        </w:rPr>
      </w:pPr>
      <w:r w:rsidRPr="003E4117">
        <w:rPr>
          <w:color w:val="000000" w:themeColor="text1"/>
        </w:rPr>
        <w:lastRenderedPageBreak/>
        <w:t>Supplemental Table 4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147"/>
        <w:gridCol w:w="695"/>
        <w:gridCol w:w="1230"/>
        <w:gridCol w:w="640"/>
      </w:tblGrid>
      <w:tr w:rsidR="004A6606" w:rsidRPr="003E4117" w:rsidTr="00B62D77">
        <w:trPr>
          <w:trHeight w:val="144"/>
        </w:trPr>
        <w:tc>
          <w:tcPr>
            <w:tcW w:w="0" w:type="auto"/>
            <w:gridSpan w:val="4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sophorone</w:t>
            </w:r>
            <w:proofErr w:type="spellEnd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isocyanate</w:t>
            </w:r>
            <w:proofErr w:type="spellEnd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methylformamide</w:t>
            </w:r>
            <w:proofErr w:type="spellEnd"/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p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PP1R16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3.25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391422.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86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T-T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78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NF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81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004585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75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L3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78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NORD3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30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ERC2P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78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U4-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25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NHG1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66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ABP5P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13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L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50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LEU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89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USP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44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DRD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83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S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7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KSCAN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66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EKHG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2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NAJC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65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OX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9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CGR2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4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YNGA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0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23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4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FAR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6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HGDIG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2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026401.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6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7SL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48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DAMTS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1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GS1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1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AGA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8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MEM26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0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YP1B1-AS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2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L2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3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J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6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41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1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NP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4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B4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9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ETB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2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100A1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3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731577.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8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QCRH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1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EY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7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KG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1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ADD4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DGRG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6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EM1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9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CRL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4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RMD4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5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ELPLG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4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240274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5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XNI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3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IPK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100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3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138724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ARVG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2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EC14L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PR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2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004854.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P3K1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ZD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7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D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7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PF3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R18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OCT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OXA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REG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2</w:t>
            </w:r>
          </w:p>
        </w:tc>
      </w:tr>
    </w:tbl>
    <w:p w:rsidR="004A6606" w:rsidRPr="003E4117" w:rsidRDefault="004A6606" w:rsidP="004A6606">
      <w:pPr>
        <w:spacing w:line="480" w:lineRule="auto"/>
        <w:rPr>
          <w:color w:val="000000" w:themeColor="text1"/>
        </w:rPr>
      </w:pPr>
    </w:p>
    <w:p w:rsidR="004A6606" w:rsidRPr="003E4117" w:rsidRDefault="004A6606" w:rsidP="004A6606">
      <w:pPr>
        <w:rPr>
          <w:color w:val="000000" w:themeColor="text1"/>
        </w:rPr>
      </w:pPr>
      <w:r w:rsidRPr="003E4117">
        <w:rPr>
          <w:color w:val="000000" w:themeColor="text1"/>
        </w:rPr>
        <w:br w:type="page"/>
      </w:r>
    </w:p>
    <w:p w:rsidR="004A6606" w:rsidRPr="003E4117" w:rsidRDefault="004A6606" w:rsidP="004A6606">
      <w:pPr>
        <w:spacing w:line="480" w:lineRule="auto"/>
        <w:rPr>
          <w:color w:val="000000" w:themeColor="text1"/>
        </w:rPr>
      </w:pPr>
      <w:bookmarkStart w:id="0" w:name="_GoBack"/>
      <w:bookmarkEnd w:id="0"/>
      <w:r w:rsidRPr="003E4117">
        <w:rPr>
          <w:color w:val="000000" w:themeColor="text1"/>
        </w:rPr>
        <w:lastRenderedPageBreak/>
        <w:t>Supplemental Table 5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080"/>
        <w:gridCol w:w="670"/>
        <w:gridCol w:w="1114"/>
        <w:gridCol w:w="617"/>
      </w:tblGrid>
      <w:tr w:rsidR="004A6606" w:rsidRPr="003E4117" w:rsidTr="00B62D77">
        <w:trPr>
          <w:trHeight w:val="144"/>
        </w:trPr>
        <w:tc>
          <w:tcPr>
            <w:tcW w:w="0" w:type="auto"/>
            <w:gridSpan w:val="4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thylenediamine</w:t>
            </w:r>
            <w:proofErr w:type="spellEnd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: Chlorobenzene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p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390955.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92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GR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6.50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LA-DRB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66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1D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47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84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56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139099.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47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RB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48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KAP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3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SWIM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7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VU1-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18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KSCAN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6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3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06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2RY1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2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4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06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81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9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CARNA1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66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QCRH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9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355075.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64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R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9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2B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54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32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6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2H2A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4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GC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5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1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21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FI44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3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18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25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0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589880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95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2A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95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CARNA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73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012073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66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2H3D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64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2B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51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116050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5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NTN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1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CARF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12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INC0029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11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4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09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2H2BF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05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L1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9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CNG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6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U4-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5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WASH2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3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KR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0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CAPER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5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FI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0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OX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8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INGO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5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CC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6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NPF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4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ID4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0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AC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4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R4A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MTK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DC88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6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EM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5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DC17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4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245041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E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ADD4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0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8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P35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PHOSPH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5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IB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5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PF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LIS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GF2BP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9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PR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9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P7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T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OS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20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TSS1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JC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C3H1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OLGA8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WF19L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SWIM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HGAP2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7</w:t>
            </w:r>
          </w:p>
        </w:tc>
      </w:tr>
    </w:tbl>
    <w:p w:rsidR="004A6606" w:rsidRPr="003E4117" w:rsidRDefault="004A6606" w:rsidP="004A6606">
      <w:pPr>
        <w:spacing w:line="480" w:lineRule="auto"/>
        <w:rPr>
          <w:color w:val="000000" w:themeColor="text1"/>
        </w:rPr>
      </w:pPr>
    </w:p>
    <w:p w:rsidR="004A6606" w:rsidRPr="003E4117" w:rsidRDefault="004A6606" w:rsidP="004A6606">
      <w:pPr>
        <w:rPr>
          <w:color w:val="000000" w:themeColor="text1"/>
        </w:rPr>
      </w:pPr>
      <w:r w:rsidRPr="003E4117">
        <w:rPr>
          <w:color w:val="000000" w:themeColor="text1"/>
        </w:rPr>
        <w:br w:type="page"/>
      </w:r>
    </w:p>
    <w:p w:rsidR="004A6606" w:rsidRPr="003E4117" w:rsidRDefault="004A6606" w:rsidP="004A6606">
      <w:pPr>
        <w:spacing w:line="480" w:lineRule="auto"/>
        <w:rPr>
          <w:color w:val="000000" w:themeColor="text1"/>
        </w:rPr>
      </w:pPr>
      <w:r w:rsidRPr="003E4117">
        <w:rPr>
          <w:color w:val="000000" w:themeColor="text1"/>
        </w:rPr>
        <w:lastRenderedPageBreak/>
        <w:t>Supplemental Table 6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017"/>
        <w:gridCol w:w="670"/>
        <w:gridCol w:w="1114"/>
        <w:gridCol w:w="617"/>
      </w:tblGrid>
      <w:tr w:rsidR="004A6606" w:rsidRPr="003E4117" w:rsidTr="00B62D77">
        <w:trPr>
          <w:trHeight w:val="144"/>
        </w:trPr>
        <w:tc>
          <w:tcPr>
            <w:tcW w:w="0" w:type="auto"/>
            <w:gridSpan w:val="4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thylenediamine</w:t>
            </w:r>
            <w:proofErr w:type="spellEnd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methylformamide</w:t>
            </w:r>
            <w:proofErr w:type="spellEnd"/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p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L17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95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1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5.47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T-TT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19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CARNA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5.47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RF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3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5.12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BC1D1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2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4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5.00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LA-G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43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NFSF1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9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OR52K3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40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2H3D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9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DRD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4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139099.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41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R6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3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031777.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34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HLRC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3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2B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4.04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XNI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3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GR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89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TP6V0D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1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U4-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86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XF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1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4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71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VSIG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9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2AH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65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62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5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CARNA1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59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32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4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LC7A5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54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NAI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1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2B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37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69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0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2H2A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34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DORA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0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FHX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32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T1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9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2B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91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84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8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G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9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SAD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7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DAMTS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88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1orf7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6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OXL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76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FI27L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6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CAF1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65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LK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5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2H2BF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62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69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4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AT6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61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QCRH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3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P12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47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R3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3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OL11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31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SP9Y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2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NP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30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M2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1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OL27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4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58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0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OX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1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CARF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1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NPF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1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4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15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OXA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11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AC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1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BFOX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10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CC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09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2AI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05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INC0029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05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RRN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02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SGEF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01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AF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8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IF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5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NTPD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0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EA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6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37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6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USD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6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20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0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LGN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6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TGF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4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1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4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XCL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3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OLGA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2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C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9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C3H12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7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HGAP2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6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PR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5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CO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4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C42EP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3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CE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3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TX1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1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HR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1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EKHA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0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P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9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D5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9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P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8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UAK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6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HBS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5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YR6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5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IPOR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5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CSK1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4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SKIN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3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LC16A1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2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PIFB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2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COR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2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IMCH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0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PP1R15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9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3EA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9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PTB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8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DC102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8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HG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7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PP1R9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7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LIS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7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LK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7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NFAIP8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7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OS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6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DC88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5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ML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4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INK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2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IB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2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RIPA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2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CAM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DM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1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TRX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1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OCK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1R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0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0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LI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0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ID4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0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0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C3H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0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RR1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9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LD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8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RT6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8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VP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8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T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8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OCK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7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YRK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6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GFB1I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5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KR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5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YH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5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WWC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4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VIN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4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P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60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RI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ETD1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PHOSPH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2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MOTL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2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BX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2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FD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2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C42BP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2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RB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1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1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CF2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1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NNM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1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YO1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1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ST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0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ER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0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HRAP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0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BX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0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AR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9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R2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9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TN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9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RRM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9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SRN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9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NMT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9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P35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8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RP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8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YO1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8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ILI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8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62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7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FAP2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7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CKAP5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7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OL7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7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SR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7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16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7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I1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6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JUN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6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ID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6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H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5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FC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5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ILP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5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ACAM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5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TC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5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PB41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4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EMA3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4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ICD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4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CF7L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4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OX1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4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P1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TPN1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OCS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GF1R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LX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L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ID4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TLL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AF3I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P3K1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IF4G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3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NRNPUL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2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KAP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2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ST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2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ER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2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UM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2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K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18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OBO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OL18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YBBP1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F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N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B3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VI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HGEF1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LMSA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0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J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0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P7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9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K1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9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LC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9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F21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9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HD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8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YO18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8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TP14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8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ATCH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8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CL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8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HD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OL5A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C3H1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OL4A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C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BC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NKS1B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LDB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TGER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OX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I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GO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GAT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PP1R12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H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Y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AZ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5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YO9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5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HLHE4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5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AZ1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5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CNJ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IR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PYSL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KI6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BND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NS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ARP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UBB4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AFB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RIM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CA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LU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YH1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RRC2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B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ETD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IT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IM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AMA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MAI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OLC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US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HO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SR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ADD4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YH1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RPF4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0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ACC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0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CH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9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9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NM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9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ATAD2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LSR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MC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RRC2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7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TN4RL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7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HROOM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7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CERG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7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S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7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TS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S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HGAP2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FP36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LN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NRNPU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OTCH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PHB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MC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RBB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GF2BP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1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USC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P16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ART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XYLT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TR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N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S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BAL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T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DM4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MC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RK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MC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FI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6PD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TT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AF1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ERPINE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RI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MN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18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REB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TPR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GALS3B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H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GR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EX3D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I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PP1R16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TGB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RFN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GK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ICC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1</w:t>
            </w:r>
          </w:p>
        </w:tc>
      </w:tr>
    </w:tbl>
    <w:p w:rsidR="004A6606" w:rsidRPr="003E4117" w:rsidRDefault="004A6606" w:rsidP="004A6606">
      <w:pPr>
        <w:spacing w:line="480" w:lineRule="auto"/>
        <w:rPr>
          <w:color w:val="000000" w:themeColor="text1"/>
        </w:rPr>
      </w:pPr>
    </w:p>
    <w:p w:rsidR="004A6606" w:rsidRPr="003E4117" w:rsidRDefault="004A6606" w:rsidP="004A6606">
      <w:pPr>
        <w:rPr>
          <w:color w:val="000000" w:themeColor="text1"/>
        </w:rPr>
      </w:pPr>
      <w:r w:rsidRPr="003E4117">
        <w:rPr>
          <w:color w:val="000000" w:themeColor="text1"/>
        </w:rPr>
        <w:br w:type="page"/>
      </w:r>
    </w:p>
    <w:p w:rsidR="004A6606" w:rsidRPr="003E4117" w:rsidRDefault="004A6606" w:rsidP="004A6606">
      <w:pPr>
        <w:spacing w:line="480" w:lineRule="auto"/>
        <w:rPr>
          <w:color w:val="000000" w:themeColor="text1"/>
        </w:rPr>
      </w:pPr>
      <w:r w:rsidRPr="003E4117">
        <w:rPr>
          <w:color w:val="000000" w:themeColor="text1"/>
        </w:rPr>
        <w:lastRenderedPageBreak/>
        <w:t>Supplemental Table 7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177"/>
        <w:gridCol w:w="670"/>
        <w:gridCol w:w="1186"/>
        <w:gridCol w:w="617"/>
      </w:tblGrid>
      <w:tr w:rsidR="004A6606" w:rsidRPr="003E4117" w:rsidTr="00B62D77">
        <w:trPr>
          <w:trHeight w:val="144"/>
        </w:trPr>
        <w:tc>
          <w:tcPr>
            <w:tcW w:w="0" w:type="auto"/>
            <w:gridSpan w:val="4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sophorone</w:t>
            </w:r>
            <w:proofErr w:type="spellEnd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isocyanate</w:t>
            </w:r>
            <w:proofErr w:type="spellEnd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: Chlorobenzene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p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U4-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3.06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GR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6.33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MC10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89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069544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80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GV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35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ANSL1-AS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62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9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25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L1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6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U4-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22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RRC37A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8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PATA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16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2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008568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06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OX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9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AG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89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KR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2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PRY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84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DRB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9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AM212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82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P15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6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41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60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MTK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8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44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5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FI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8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IT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9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125257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5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8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R4A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8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R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9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E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5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BALO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9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GO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4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HGAP1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7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EM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2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77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5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P7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0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67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2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MI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0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140134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2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9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RIK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2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AC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23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0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XIN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81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7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DC88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KSCAN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5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OF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CGR2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9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NAJC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25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7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ID4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TP6V0D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6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R2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CST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6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20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L31R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5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OS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ATF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3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R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P001099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2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SR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ARS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2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ATA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2RY1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0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21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56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0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</w:tbl>
    <w:p w:rsidR="004A6606" w:rsidRPr="003E4117" w:rsidRDefault="004A6606" w:rsidP="004A6606">
      <w:pPr>
        <w:spacing w:line="480" w:lineRule="auto"/>
        <w:rPr>
          <w:color w:val="000000" w:themeColor="text1"/>
        </w:rPr>
      </w:pPr>
    </w:p>
    <w:p w:rsidR="004A6606" w:rsidRPr="003E4117" w:rsidRDefault="004A6606" w:rsidP="004A6606">
      <w:pPr>
        <w:rPr>
          <w:color w:val="000000" w:themeColor="text1"/>
        </w:rPr>
      </w:pPr>
      <w:r w:rsidRPr="003E4117">
        <w:rPr>
          <w:color w:val="000000" w:themeColor="text1"/>
        </w:rPr>
        <w:br w:type="page"/>
      </w:r>
    </w:p>
    <w:p w:rsidR="004A6606" w:rsidRPr="003E4117" w:rsidRDefault="004A6606" w:rsidP="004A6606">
      <w:pPr>
        <w:spacing w:line="480" w:lineRule="auto"/>
        <w:rPr>
          <w:color w:val="000000" w:themeColor="text1"/>
        </w:rPr>
      </w:pPr>
      <w:r w:rsidRPr="003E4117">
        <w:rPr>
          <w:color w:val="000000" w:themeColor="text1"/>
        </w:rPr>
        <w:lastRenderedPageBreak/>
        <w:t>Supplemental Table 8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435"/>
        <w:gridCol w:w="670"/>
        <w:gridCol w:w="1114"/>
        <w:gridCol w:w="617"/>
      </w:tblGrid>
      <w:tr w:rsidR="004A6606" w:rsidRPr="003E4117" w:rsidTr="00B62D77">
        <w:trPr>
          <w:trHeight w:val="144"/>
        </w:trPr>
        <w:tc>
          <w:tcPr>
            <w:tcW w:w="0" w:type="auto"/>
            <w:gridSpan w:val="4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sophorone</w:t>
            </w:r>
            <w:proofErr w:type="spellEnd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isocyanate</w:t>
            </w:r>
            <w:proofErr w:type="spellEnd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methylformamide</w:t>
            </w:r>
            <w:proofErr w:type="spellEnd"/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0" w:type="auto"/>
            <w:gridSpan w:val="2"/>
            <w:hideMark/>
          </w:tcPr>
          <w:p w:rsidR="004A6606" w:rsidRPr="003E4117" w:rsidRDefault="004A6606" w:rsidP="00B62D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p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2FC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114956.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77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NFSF1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5.21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ASEH2B-AS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69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EKH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59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AG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08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124798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27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1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2.05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DAMTS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3.0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INC0116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86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EGS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73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41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78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F20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68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44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70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MH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64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42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7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S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64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T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6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ST1H2B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42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AM212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54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RRC37A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38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23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46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TAD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9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60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9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OX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3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TP6V0D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4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SX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22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KSCAN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2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CSK1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2.0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PR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31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AT6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7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098613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9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AC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5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CGR2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8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P15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4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62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8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OXA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94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81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6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P003392.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8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HLRC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6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OXA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2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54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4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20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81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LDO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4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RRN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8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67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4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BL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6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ATF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1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EA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0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32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21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MI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0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R6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9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BFOX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0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VSIG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7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1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70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ARS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6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9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DORA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4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IF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7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R3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4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AF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7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RF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4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USD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6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1orf7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3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NPF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3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C3H1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0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OX21-AS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60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D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0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TGF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9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SP9Y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10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FD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8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C138761.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9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OXF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6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43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8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IK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6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R14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8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TRX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4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P53IN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4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CSK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4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IMAP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2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PIRE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2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69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2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C3H12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1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MKLR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2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NF1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1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56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-1.01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HR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1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PP1R9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50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EMA3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7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OS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6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UAK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5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DC102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3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3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3EA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3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RI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1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PATA3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1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CE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1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RR1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40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NFAIP8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9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RRM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8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SR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8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R2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8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EKHA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8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VP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7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OSBPL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7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EACAM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6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MAI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6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1R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6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P7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6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LGN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5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D5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5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OCK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5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CO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4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BX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3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DC88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3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IC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2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NMT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2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ILI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1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N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1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KAP1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0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YR6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30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EM1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9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DI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9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IMCH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9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PR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8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AM15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8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LI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8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ID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7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P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7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RF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7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SKIN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6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SR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6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ST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6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RIPA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5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HLD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5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ZI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5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YC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5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YBBP1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4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T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4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OCS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4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LK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4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FPM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AP3K1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1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R2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0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MOTL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0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N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20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KAP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9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IR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9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LC9A3R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8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NS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EX3D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XIN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FC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ADD4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ATA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AF3I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7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PHOSPH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DM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NS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LU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5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HO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5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TX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5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COR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OL18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GALS3B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SP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FAP2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UTP14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4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18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LX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NAJC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HGAP2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3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TGER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S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REB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C42BP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LIS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21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2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AFB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PTB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I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WWC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ART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CNJ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1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PP1R16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0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CAM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0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BC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0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CE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10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9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AI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9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CL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9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HLHE40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9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AGA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9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OX1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9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WSC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9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HG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YO1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ATCH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RB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7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NM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7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RI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7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UMBL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EKHH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L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J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6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K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ICALL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AZ1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HBEGF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62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RHGAP2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UMA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OL4A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PDZ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INK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UBB4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RR7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TTN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LCH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4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GAT5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7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RFN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86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SP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OLC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TF2IRD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JAG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OL4A5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OL5A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AR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PATCH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MC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3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NF219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2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CL6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GFB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6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ST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FSTL4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ASAP2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F4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1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NOT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MC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10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FGE8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CA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9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K11B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8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USP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CAF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5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AVIN1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4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PP1R12A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2</w:t>
            </w:r>
          </w:p>
        </w:tc>
      </w:tr>
      <w:tr w:rsidR="004A6606" w:rsidRPr="003E4117" w:rsidTr="00B62D77">
        <w:trPr>
          <w:trHeight w:val="144"/>
        </w:trPr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HD3</w:t>
            </w:r>
          </w:p>
        </w:tc>
        <w:tc>
          <w:tcPr>
            <w:tcW w:w="0" w:type="auto"/>
            <w:hideMark/>
          </w:tcPr>
          <w:p w:rsidR="004A6606" w:rsidRPr="003E4117" w:rsidRDefault="004A6606" w:rsidP="00B62D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411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1</w:t>
            </w:r>
          </w:p>
        </w:tc>
      </w:tr>
    </w:tbl>
    <w:p w:rsidR="004A6606" w:rsidRPr="003E4117" w:rsidRDefault="004A6606" w:rsidP="004A6606">
      <w:pPr>
        <w:spacing w:line="480" w:lineRule="auto"/>
        <w:rPr>
          <w:color w:val="000000" w:themeColor="text1"/>
        </w:rPr>
      </w:pPr>
    </w:p>
    <w:p w:rsidR="004A6606" w:rsidRPr="003E4117" w:rsidRDefault="004A6606" w:rsidP="004A6606">
      <w:pPr>
        <w:spacing w:line="480" w:lineRule="auto"/>
        <w:rPr>
          <w:color w:val="000000" w:themeColor="text1"/>
        </w:rPr>
      </w:pPr>
    </w:p>
    <w:p w:rsidR="004A6606" w:rsidRPr="003E4117" w:rsidRDefault="004A6606" w:rsidP="004A6606">
      <w:pPr>
        <w:rPr>
          <w:color w:val="000000" w:themeColor="text1"/>
        </w:rPr>
      </w:pPr>
      <w:r w:rsidRPr="003E4117">
        <w:rPr>
          <w:color w:val="000000" w:themeColor="text1"/>
        </w:rPr>
        <w:br w:type="page"/>
      </w:r>
    </w:p>
    <w:p w:rsidR="004A6606" w:rsidRPr="003E4117" w:rsidRDefault="004A6606" w:rsidP="004A6606">
      <w:pPr>
        <w:rPr>
          <w:color w:val="000000" w:themeColor="text1"/>
        </w:rPr>
      </w:pPr>
      <w:proofErr w:type="gramStart"/>
      <w:r w:rsidRPr="003E4117">
        <w:rPr>
          <w:color w:val="000000" w:themeColor="text1"/>
        </w:rPr>
        <w:lastRenderedPageBreak/>
        <w:t>Supplemental Table 9.</w:t>
      </w:r>
      <w:proofErr w:type="gramEnd"/>
    </w:p>
    <w:p w:rsidR="004A6606" w:rsidRPr="003E4117" w:rsidRDefault="004A6606" w:rsidP="004A6606">
      <w:pPr>
        <w:rPr>
          <w:color w:val="000000" w:themeColor="text1"/>
        </w:rPr>
      </w:pPr>
    </w:p>
    <w:p w:rsidR="004A6606" w:rsidRPr="003E4117" w:rsidRDefault="004A6606" w:rsidP="004A6606">
      <w:pPr>
        <w:rPr>
          <w:color w:val="000000" w:themeColor="text1"/>
        </w:rPr>
      </w:pPr>
      <w:r w:rsidRPr="003E4117">
        <w:rPr>
          <w:noProof/>
          <w:color w:val="000000" w:themeColor="text1"/>
          <w:lang w:eastAsia="en-PH"/>
        </w:rPr>
        <w:drawing>
          <wp:inline distT="0" distB="0" distL="0" distR="0" wp14:anchorId="5A40B0C4" wp14:editId="7ECA35B4">
            <wp:extent cx="5943600" cy="27698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4524" w:rsidRDefault="004A6606" w:rsidP="004A6606">
      <w:r w:rsidRPr="003E4117">
        <w:rPr>
          <w:b/>
          <w:bCs/>
          <w:color w:val="000000" w:themeColor="text1"/>
        </w:rPr>
        <w:br w:type="page"/>
      </w:r>
    </w:p>
    <w:sectPr w:rsidR="007B45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3F2D77"/>
    <w:multiLevelType w:val="hybridMultilevel"/>
    <w:tmpl w:val="F50A4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9E5693"/>
    <w:multiLevelType w:val="hybridMultilevel"/>
    <w:tmpl w:val="FBB4E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606"/>
    <w:rsid w:val="0000153B"/>
    <w:rsid w:val="0002456E"/>
    <w:rsid w:val="00027DBC"/>
    <w:rsid w:val="000363D4"/>
    <w:rsid w:val="00052009"/>
    <w:rsid w:val="0005710C"/>
    <w:rsid w:val="0008407E"/>
    <w:rsid w:val="00084D55"/>
    <w:rsid w:val="000D0666"/>
    <w:rsid w:val="000D0DF1"/>
    <w:rsid w:val="000E203D"/>
    <w:rsid w:val="000E4E00"/>
    <w:rsid w:val="0010519E"/>
    <w:rsid w:val="00123AAA"/>
    <w:rsid w:val="00127698"/>
    <w:rsid w:val="00131C57"/>
    <w:rsid w:val="001408F0"/>
    <w:rsid w:val="0016556E"/>
    <w:rsid w:val="0018697F"/>
    <w:rsid w:val="001935C5"/>
    <w:rsid w:val="001E60D1"/>
    <w:rsid w:val="00204CA0"/>
    <w:rsid w:val="00222889"/>
    <w:rsid w:val="00236F8A"/>
    <w:rsid w:val="00243C3F"/>
    <w:rsid w:val="0027366E"/>
    <w:rsid w:val="002A2736"/>
    <w:rsid w:val="002F2554"/>
    <w:rsid w:val="003135F8"/>
    <w:rsid w:val="003C5D7B"/>
    <w:rsid w:val="003D17A2"/>
    <w:rsid w:val="003F3BE9"/>
    <w:rsid w:val="0043032E"/>
    <w:rsid w:val="00433CA1"/>
    <w:rsid w:val="00444E9E"/>
    <w:rsid w:val="004719F8"/>
    <w:rsid w:val="004935CE"/>
    <w:rsid w:val="004A49D6"/>
    <w:rsid w:val="004A6606"/>
    <w:rsid w:val="004D153C"/>
    <w:rsid w:val="004E169A"/>
    <w:rsid w:val="00521566"/>
    <w:rsid w:val="00525B2B"/>
    <w:rsid w:val="0053693A"/>
    <w:rsid w:val="0056126B"/>
    <w:rsid w:val="0056392A"/>
    <w:rsid w:val="00573685"/>
    <w:rsid w:val="0058005E"/>
    <w:rsid w:val="005878D5"/>
    <w:rsid w:val="00590949"/>
    <w:rsid w:val="005E4BF6"/>
    <w:rsid w:val="0066087B"/>
    <w:rsid w:val="006609F3"/>
    <w:rsid w:val="00680D27"/>
    <w:rsid w:val="006B35C4"/>
    <w:rsid w:val="00723549"/>
    <w:rsid w:val="007960B7"/>
    <w:rsid w:val="007B0AAD"/>
    <w:rsid w:val="007B360D"/>
    <w:rsid w:val="007B4524"/>
    <w:rsid w:val="007B583F"/>
    <w:rsid w:val="007D160A"/>
    <w:rsid w:val="007D42C0"/>
    <w:rsid w:val="007D666D"/>
    <w:rsid w:val="00824908"/>
    <w:rsid w:val="00834647"/>
    <w:rsid w:val="00850DAD"/>
    <w:rsid w:val="00853F0C"/>
    <w:rsid w:val="00864528"/>
    <w:rsid w:val="008815B8"/>
    <w:rsid w:val="0088249F"/>
    <w:rsid w:val="008B31EA"/>
    <w:rsid w:val="008C72CD"/>
    <w:rsid w:val="00920A22"/>
    <w:rsid w:val="009800B8"/>
    <w:rsid w:val="009C1B53"/>
    <w:rsid w:val="009D21CE"/>
    <w:rsid w:val="009E7D1B"/>
    <w:rsid w:val="009F0944"/>
    <w:rsid w:val="00AA6014"/>
    <w:rsid w:val="00AB4D53"/>
    <w:rsid w:val="00AC0F64"/>
    <w:rsid w:val="00AE3DA7"/>
    <w:rsid w:val="00B251B3"/>
    <w:rsid w:val="00B41F8A"/>
    <w:rsid w:val="00B87B64"/>
    <w:rsid w:val="00B940F2"/>
    <w:rsid w:val="00B97831"/>
    <w:rsid w:val="00BA6122"/>
    <w:rsid w:val="00BA6692"/>
    <w:rsid w:val="00BD76A9"/>
    <w:rsid w:val="00BE4BE3"/>
    <w:rsid w:val="00C21E5E"/>
    <w:rsid w:val="00C45505"/>
    <w:rsid w:val="00C819CF"/>
    <w:rsid w:val="00C85F70"/>
    <w:rsid w:val="00D132CB"/>
    <w:rsid w:val="00D1657B"/>
    <w:rsid w:val="00D22050"/>
    <w:rsid w:val="00D33644"/>
    <w:rsid w:val="00D7375B"/>
    <w:rsid w:val="00D83B94"/>
    <w:rsid w:val="00DB30D4"/>
    <w:rsid w:val="00DC6C97"/>
    <w:rsid w:val="00DD749A"/>
    <w:rsid w:val="00E51F6D"/>
    <w:rsid w:val="00EC1EBD"/>
    <w:rsid w:val="00ED52A3"/>
    <w:rsid w:val="00EE4FB3"/>
    <w:rsid w:val="00EE5C29"/>
    <w:rsid w:val="00EE7FEB"/>
    <w:rsid w:val="00F4741C"/>
    <w:rsid w:val="00F605C2"/>
    <w:rsid w:val="00F62AE8"/>
    <w:rsid w:val="00F81808"/>
    <w:rsid w:val="00F85E3B"/>
    <w:rsid w:val="00F9282C"/>
    <w:rsid w:val="00FA6A02"/>
    <w:rsid w:val="00FB3A8C"/>
    <w:rsid w:val="00FB7F89"/>
    <w:rsid w:val="00FD7C5E"/>
    <w:rsid w:val="00FF4D62"/>
    <w:rsid w:val="00FF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60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4A660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07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A660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A660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A66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4A6606"/>
  </w:style>
  <w:style w:type="character" w:styleId="CommentReference">
    <w:name w:val="annotation reference"/>
    <w:basedOn w:val="DefaultParagraphFont"/>
    <w:uiPriority w:val="99"/>
    <w:semiHidden/>
    <w:unhideWhenUsed/>
    <w:rsid w:val="004A66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6606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660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606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A660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A6606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6606"/>
    <w:rPr>
      <w:color w:val="605E5C"/>
      <w:shd w:val="clear" w:color="auto" w:fill="E1DFDD"/>
    </w:rPr>
  </w:style>
  <w:style w:type="paragraph" w:customStyle="1" w:styleId="Default">
    <w:name w:val="Default"/>
    <w:rsid w:val="004A6606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A660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A6606"/>
    <w:pPr>
      <w:spacing w:after="0" w:line="240" w:lineRule="auto"/>
    </w:pPr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660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A6606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A6606"/>
  </w:style>
  <w:style w:type="paragraph" w:customStyle="1" w:styleId="EndNoteBibliographyTitle">
    <w:name w:val="EndNote Bibliography Title"/>
    <w:basedOn w:val="Normal"/>
    <w:link w:val="EndNoteBibliographyTitleChar"/>
    <w:rsid w:val="004A6606"/>
    <w:pPr>
      <w:spacing w:after="0" w:line="240" w:lineRule="auto"/>
      <w:jc w:val="center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6606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6606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6606"/>
    <w:rPr>
      <w:rFonts w:ascii="Calibri" w:hAnsi="Calibri" w:cs="Calibri"/>
      <w:sz w:val="24"/>
      <w:szCs w:val="24"/>
      <w:lang w:val="en-US"/>
    </w:rPr>
  </w:style>
  <w:style w:type="paragraph" w:customStyle="1" w:styleId="msonormal0">
    <w:name w:val="msonormal"/>
    <w:basedOn w:val="Normal"/>
    <w:rsid w:val="004A66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oa1">
    <w:name w:val="oa1"/>
    <w:basedOn w:val="Normal"/>
    <w:rsid w:val="004A6606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oa2">
    <w:name w:val="oa2"/>
    <w:basedOn w:val="Normal"/>
    <w:rsid w:val="004A660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A660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A660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66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60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4A660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07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A660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A660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A66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4A6606"/>
  </w:style>
  <w:style w:type="character" w:styleId="CommentReference">
    <w:name w:val="annotation reference"/>
    <w:basedOn w:val="DefaultParagraphFont"/>
    <w:uiPriority w:val="99"/>
    <w:semiHidden/>
    <w:unhideWhenUsed/>
    <w:rsid w:val="004A66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6606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660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606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A660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A6606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6606"/>
    <w:rPr>
      <w:color w:val="605E5C"/>
      <w:shd w:val="clear" w:color="auto" w:fill="E1DFDD"/>
    </w:rPr>
  </w:style>
  <w:style w:type="paragraph" w:customStyle="1" w:styleId="Default">
    <w:name w:val="Default"/>
    <w:rsid w:val="004A6606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A660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A6606"/>
    <w:pPr>
      <w:spacing w:after="0" w:line="240" w:lineRule="auto"/>
    </w:pPr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660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A6606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A6606"/>
  </w:style>
  <w:style w:type="paragraph" w:customStyle="1" w:styleId="EndNoteBibliographyTitle">
    <w:name w:val="EndNote Bibliography Title"/>
    <w:basedOn w:val="Normal"/>
    <w:link w:val="EndNoteBibliographyTitleChar"/>
    <w:rsid w:val="004A6606"/>
    <w:pPr>
      <w:spacing w:after="0" w:line="240" w:lineRule="auto"/>
      <w:jc w:val="center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6606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6606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6606"/>
    <w:rPr>
      <w:rFonts w:ascii="Calibri" w:hAnsi="Calibri" w:cs="Calibri"/>
      <w:sz w:val="24"/>
      <w:szCs w:val="24"/>
      <w:lang w:val="en-US"/>
    </w:rPr>
  </w:style>
  <w:style w:type="paragraph" w:customStyle="1" w:styleId="msonormal0">
    <w:name w:val="msonormal"/>
    <w:basedOn w:val="Normal"/>
    <w:rsid w:val="004A66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oa1">
    <w:name w:val="oa1"/>
    <w:basedOn w:val="Normal"/>
    <w:rsid w:val="004A6606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oa2">
    <w:name w:val="oa2"/>
    <w:basedOn w:val="Normal"/>
    <w:rsid w:val="004A660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A660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A660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6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271</Words>
  <Characters>13309</Characters>
  <Application>Microsoft Office Word</Application>
  <DocSecurity>0</DocSecurity>
  <Lines>782</Lines>
  <Paragraphs>4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7476</dc:creator>
  <cp:lastModifiedBy>E737476</cp:lastModifiedBy>
  <cp:revision>1</cp:revision>
  <dcterms:created xsi:type="dcterms:W3CDTF">2024-03-26T00:35:00Z</dcterms:created>
  <dcterms:modified xsi:type="dcterms:W3CDTF">2024-03-26T00:36:00Z</dcterms:modified>
</cp:coreProperties>
</file>